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57BC9" w14:textId="4A4B0685" w:rsidR="00833A94" w:rsidRPr="002831EC" w:rsidRDefault="00833A94" w:rsidP="00833A94">
      <w:pPr>
        <w:rPr>
          <w:rFonts w:ascii="Arial" w:hAnsi="Arial" w:cs="Arial"/>
          <w:b/>
          <w:bCs/>
          <w:lang w:val="en-US"/>
        </w:rPr>
      </w:pPr>
      <w:r w:rsidRPr="000518D9">
        <w:rPr>
          <w:rFonts w:ascii="Arial" w:hAnsi="Arial" w:cs="Arial"/>
          <w:b/>
          <w:bCs/>
          <w:lang w:val="en-US"/>
        </w:rPr>
        <w:t xml:space="preserve">Table </w:t>
      </w:r>
      <w:r w:rsidR="002831EC">
        <w:rPr>
          <w:rFonts w:ascii="Arial" w:hAnsi="Arial" w:cs="Arial"/>
          <w:b/>
          <w:bCs/>
          <w:lang w:val="en-US"/>
        </w:rPr>
        <w:t>S</w:t>
      </w:r>
      <w:r w:rsidR="009F3E3A">
        <w:rPr>
          <w:rFonts w:ascii="Arial" w:hAnsi="Arial" w:cs="Arial"/>
          <w:b/>
          <w:bCs/>
          <w:lang w:val="en-US"/>
        </w:rPr>
        <w:t>5</w:t>
      </w:r>
      <w:r w:rsidRPr="000518D9">
        <w:rPr>
          <w:rFonts w:ascii="Arial" w:hAnsi="Arial" w:cs="Arial"/>
          <w:b/>
          <w:bCs/>
          <w:lang w:val="en-US"/>
        </w:rPr>
        <w:t xml:space="preserve">: </w:t>
      </w:r>
      <w:r w:rsidRPr="00457897">
        <w:rPr>
          <w:rFonts w:ascii="Arial" w:hAnsi="Arial" w:cs="Arial"/>
          <w:b/>
          <w:bCs/>
          <w:lang w:val="en-US"/>
        </w:rPr>
        <w:t>Key Clinical Outcomes</w:t>
      </w:r>
      <w:r>
        <w:rPr>
          <w:rFonts w:ascii="Arial" w:hAnsi="Arial" w:cs="Arial"/>
          <w:b/>
          <w:bCs/>
          <w:lang w:val="en-US"/>
        </w:rPr>
        <w:t xml:space="preserve"> stratified by CAR-IMPI.</w:t>
      </w:r>
    </w:p>
    <w:tbl>
      <w:tblPr>
        <w:tblStyle w:val="Tabellenraster"/>
        <w:tblW w:w="8503" w:type="dxa"/>
        <w:tblLook w:val="04A0" w:firstRow="1" w:lastRow="0" w:firstColumn="1" w:lastColumn="0" w:noHBand="0" w:noVBand="1"/>
      </w:tblPr>
      <w:tblGrid>
        <w:gridCol w:w="3229"/>
        <w:gridCol w:w="1869"/>
        <w:gridCol w:w="1701"/>
        <w:gridCol w:w="1704"/>
      </w:tblGrid>
      <w:tr w:rsidR="00833A94" w:rsidRPr="000518D9" w14:paraId="65FC0EE6" w14:textId="77777777" w:rsidTr="005B3A26">
        <w:tc>
          <w:tcPr>
            <w:tcW w:w="3229" w:type="dxa"/>
            <w:shd w:val="clear" w:color="auto" w:fill="BFBFBF" w:themeFill="background1" w:themeFillShade="BF"/>
          </w:tcPr>
          <w:p w14:paraId="6F2AAD2D" w14:textId="77777777" w:rsidR="00833A94" w:rsidRPr="000518D9" w:rsidRDefault="00833A94" w:rsidP="005B3A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518D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869" w:type="dxa"/>
            <w:shd w:val="clear" w:color="auto" w:fill="BFBFBF" w:themeFill="background1" w:themeFillShade="BF"/>
          </w:tcPr>
          <w:p w14:paraId="53428B69" w14:textId="77777777" w:rsidR="00833A94" w:rsidRPr="000518D9" w:rsidRDefault="00833A94" w:rsidP="005B3A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ow</w:t>
            </w:r>
          </w:p>
          <w:p w14:paraId="3AEB22EC" w14:textId="77777777" w:rsidR="00833A94" w:rsidRPr="000518D9" w:rsidRDefault="00833A94" w:rsidP="005B3A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518D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(n =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05</w:t>
            </w:r>
            <w:r w:rsidRPr="000518D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  <w:r w:rsidRPr="000518D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69A78129" w14:textId="77777777" w:rsidR="00833A94" w:rsidRPr="000518D9" w:rsidRDefault="00833A94" w:rsidP="005B3A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termediate</w:t>
            </w:r>
          </w:p>
          <w:p w14:paraId="5A130265" w14:textId="77777777" w:rsidR="00833A94" w:rsidRPr="000518D9" w:rsidRDefault="00833A94" w:rsidP="005B3A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518D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(n =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57</w:t>
            </w:r>
            <w:r w:rsidRPr="000518D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  <w:r w:rsidRPr="000518D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4" w:type="dxa"/>
            <w:shd w:val="clear" w:color="auto" w:fill="BFBFBF" w:themeFill="background1" w:themeFillShade="BF"/>
          </w:tcPr>
          <w:p w14:paraId="264FCA3D" w14:textId="77777777" w:rsidR="00833A94" w:rsidRPr="000518D9" w:rsidRDefault="00833A94" w:rsidP="005B3A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igh</w:t>
            </w:r>
          </w:p>
          <w:p w14:paraId="5E0E4F10" w14:textId="77777777" w:rsidR="00833A94" w:rsidRPr="000518D9" w:rsidRDefault="00833A94" w:rsidP="005B3A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518D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(n =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42</w:t>
            </w:r>
            <w:r w:rsidRPr="000518D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  <w:r w:rsidRPr="000518D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833A94" w:rsidRPr="000518D9" w14:paraId="1E164DC7" w14:textId="77777777" w:rsidTr="005B3A26">
        <w:tc>
          <w:tcPr>
            <w:tcW w:w="8503" w:type="dxa"/>
            <w:gridSpan w:val="4"/>
            <w:shd w:val="clear" w:color="auto" w:fill="D9D9D9" w:themeFill="background1" w:themeFillShade="D9"/>
          </w:tcPr>
          <w:p w14:paraId="11D47196" w14:textId="77777777" w:rsidR="00833A94" w:rsidRPr="000518D9" w:rsidRDefault="00833A94" w:rsidP="005B3A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Toxicity</w:t>
            </w:r>
            <w:proofErr w:type="spellEnd"/>
          </w:p>
        </w:tc>
      </w:tr>
      <w:tr w:rsidR="00833A94" w:rsidRPr="000518D9" w14:paraId="608F4874" w14:textId="77777777" w:rsidTr="005B3A26">
        <w:tc>
          <w:tcPr>
            <w:tcW w:w="3229" w:type="dxa"/>
            <w:vAlign w:val="center"/>
          </w:tcPr>
          <w:p w14:paraId="58B28D4E" w14:textId="77777777" w:rsidR="00833A94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 w:rsidRPr="00457897">
              <w:rPr>
                <w:rFonts w:ascii="Arial" w:hAnsi="Arial" w:cs="Arial"/>
                <w:sz w:val="20"/>
                <w:szCs w:val="20"/>
              </w:rPr>
              <w:t>CRS Grade</w:t>
            </w:r>
          </w:p>
          <w:p w14:paraId="54E3C426" w14:textId="77777777" w:rsidR="00833A94" w:rsidRDefault="00833A94" w:rsidP="005B3A26">
            <w:pPr>
              <w:ind w:left="567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40E8C557" w14:textId="77777777" w:rsidR="00833A94" w:rsidRDefault="00833A94" w:rsidP="005B3A26">
            <w:pPr>
              <w:ind w:left="567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3CE764C9" w14:textId="77777777" w:rsidR="00833A94" w:rsidRDefault="00833A94" w:rsidP="005B3A26">
            <w:pPr>
              <w:ind w:left="567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1412461E" w14:textId="77777777" w:rsidR="00833A94" w:rsidRDefault="00833A94" w:rsidP="005B3A26">
            <w:pPr>
              <w:ind w:left="567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1C18B13C" w14:textId="77777777" w:rsidR="00833A94" w:rsidRDefault="00833A94" w:rsidP="005B3A26">
            <w:pPr>
              <w:ind w:left="567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7A541772" w14:textId="77777777" w:rsidR="00833A94" w:rsidRDefault="00833A94" w:rsidP="005B3A26">
            <w:pPr>
              <w:ind w:left="567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071469A7" w14:textId="77777777" w:rsidR="00833A94" w:rsidRPr="00457897" w:rsidRDefault="00833A94" w:rsidP="005B3A26">
            <w:pPr>
              <w:ind w:left="567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869" w:type="dxa"/>
            <w:vAlign w:val="center"/>
          </w:tcPr>
          <w:p w14:paraId="3525DB19" w14:textId="77777777" w:rsidR="00833A94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</w:p>
          <w:p w14:paraId="0853271A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90FBBD3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BA5945F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A39F0FB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BDE9963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5AF3A64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E5FD67B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center"/>
          </w:tcPr>
          <w:p w14:paraId="3DB429D0" w14:textId="77777777" w:rsidR="00833A94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</w:p>
          <w:p w14:paraId="43B4F770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0856C97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9A39BB8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499CAE5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4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B097FFE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6801415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  <w:p w14:paraId="4A8F372E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04" w:type="dxa"/>
            <w:vAlign w:val="center"/>
          </w:tcPr>
          <w:p w14:paraId="7344B979" w14:textId="77777777" w:rsidR="00833A94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</w:p>
          <w:p w14:paraId="2E8C4806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6B3EBC4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37%)</w:t>
            </w:r>
          </w:p>
          <w:p w14:paraId="4F689305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3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9DD1854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 w:rsidRPr="002A314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9.4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1FB55D6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.6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218CE3C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2A314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CAC7EF4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33A94" w:rsidRPr="000518D9" w14:paraId="4B1DC8F2" w14:textId="77777777" w:rsidTr="005B3A26">
        <w:tc>
          <w:tcPr>
            <w:tcW w:w="3229" w:type="dxa"/>
            <w:vAlign w:val="center"/>
          </w:tcPr>
          <w:p w14:paraId="73DB86F8" w14:textId="77777777" w:rsidR="00833A94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 w:rsidRPr="00457897">
              <w:rPr>
                <w:rFonts w:ascii="Arial" w:hAnsi="Arial" w:cs="Arial"/>
                <w:sz w:val="20"/>
                <w:szCs w:val="20"/>
              </w:rPr>
              <w:t>ICANS Grade</w:t>
            </w:r>
          </w:p>
          <w:p w14:paraId="47D5C976" w14:textId="77777777" w:rsidR="00833A94" w:rsidRDefault="00833A94" w:rsidP="005B3A26">
            <w:pPr>
              <w:ind w:left="56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F9E86F6" w14:textId="77777777" w:rsidR="00833A94" w:rsidRDefault="00833A94" w:rsidP="005B3A26">
            <w:pPr>
              <w:ind w:left="56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2FAC7611" w14:textId="77777777" w:rsidR="00833A94" w:rsidRDefault="00833A94" w:rsidP="005B3A26">
            <w:pPr>
              <w:ind w:left="56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063A36D5" w14:textId="77777777" w:rsidR="00833A94" w:rsidRDefault="00833A94" w:rsidP="005B3A26">
            <w:pPr>
              <w:ind w:left="56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025635E4" w14:textId="77777777" w:rsidR="00833A94" w:rsidRDefault="00833A94" w:rsidP="005B3A26">
            <w:pPr>
              <w:ind w:left="56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405E1B42" w14:textId="77777777" w:rsidR="00833A94" w:rsidRDefault="00833A94" w:rsidP="005B3A26">
            <w:pPr>
              <w:ind w:left="56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75488BFE" w14:textId="77777777" w:rsidR="00833A94" w:rsidRPr="00457897" w:rsidRDefault="00833A94" w:rsidP="005B3A26">
            <w:pPr>
              <w:ind w:left="567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869" w:type="dxa"/>
            <w:vAlign w:val="center"/>
          </w:tcPr>
          <w:p w14:paraId="7B2F7805" w14:textId="77777777" w:rsidR="00833A94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71C5578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6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507CDF6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7752963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.5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4C19EB2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.4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2F1E370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4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4AF122F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  <w:p w14:paraId="6B596E63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701" w:type="dxa"/>
            <w:vAlign w:val="center"/>
          </w:tcPr>
          <w:p w14:paraId="60ECB995" w14:textId="77777777" w:rsidR="00833A94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4987F70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95DE4A0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218880B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.2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227F77F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24E9363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.4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B79050B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 w:rsidRPr="002A3140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1CC36D29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04" w:type="dxa"/>
            <w:vAlign w:val="center"/>
          </w:tcPr>
          <w:p w14:paraId="103F829B" w14:textId="77777777" w:rsidR="00833A94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F823D70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27BD650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 w:rsidRPr="002A3140">
              <w:rPr>
                <w:rFonts w:ascii="Arial" w:hAnsi="Arial" w:cs="Arial"/>
                <w:sz w:val="20"/>
                <w:szCs w:val="20"/>
              </w:rPr>
              <w:t>23 (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3D9B92B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2A17513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7151433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 w:rsidRPr="002A3140">
              <w:rPr>
                <w:rFonts w:ascii="Arial" w:hAnsi="Arial" w:cs="Arial"/>
                <w:sz w:val="20"/>
                <w:szCs w:val="20"/>
              </w:rPr>
              <w:t>5 (</w:t>
            </w:r>
            <w:r>
              <w:rPr>
                <w:rFonts w:ascii="Arial" w:hAnsi="Arial" w:cs="Arial"/>
                <w:sz w:val="20"/>
                <w:szCs w:val="20"/>
              </w:rPr>
              <w:t>3.8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EB4A824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5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3A34F16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833A94" w:rsidRPr="000518D9" w14:paraId="405157E5" w14:textId="77777777" w:rsidTr="005B3A26">
        <w:tc>
          <w:tcPr>
            <w:tcW w:w="3229" w:type="dxa"/>
            <w:vAlign w:val="center"/>
          </w:tcPr>
          <w:p w14:paraId="50B2D078" w14:textId="77777777" w:rsidR="00833A94" w:rsidRDefault="00833A94" w:rsidP="005B3A26">
            <w:pPr>
              <w:spacing w:after="20"/>
              <w:rPr>
                <w:rFonts w:ascii="Arial" w:hAnsi="Arial" w:cs="Arial"/>
                <w:sz w:val="20"/>
                <w:szCs w:val="20"/>
              </w:rPr>
            </w:pPr>
            <w:r w:rsidRPr="00457897">
              <w:rPr>
                <w:rFonts w:ascii="Arial" w:hAnsi="Arial" w:cs="Arial"/>
                <w:sz w:val="20"/>
                <w:szCs w:val="20"/>
              </w:rPr>
              <w:t>ICU Admission</w:t>
            </w:r>
          </w:p>
          <w:p w14:paraId="76F45C4A" w14:textId="77777777" w:rsidR="00833A94" w:rsidRPr="00457897" w:rsidRDefault="00833A94" w:rsidP="005B3A26">
            <w:pPr>
              <w:ind w:left="567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869" w:type="dxa"/>
            <w:vAlign w:val="center"/>
          </w:tcPr>
          <w:p w14:paraId="178574C7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.8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5DDAD5D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5450B608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764244D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 w:rsidRPr="002A31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4" w:type="dxa"/>
            <w:vAlign w:val="center"/>
          </w:tcPr>
          <w:p w14:paraId="17D17E2F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 w:rsidRPr="002A3140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AE28D3E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33A94" w:rsidRPr="000518D9" w14:paraId="164F7BCE" w14:textId="77777777" w:rsidTr="005B3A26">
        <w:tc>
          <w:tcPr>
            <w:tcW w:w="3229" w:type="dxa"/>
            <w:vAlign w:val="center"/>
          </w:tcPr>
          <w:p w14:paraId="0BA5B3E7" w14:textId="77777777" w:rsidR="00833A94" w:rsidRPr="00457897" w:rsidRDefault="00833A94" w:rsidP="005B3A26">
            <w:pPr>
              <w:spacing w:after="20"/>
              <w:rPr>
                <w:rFonts w:ascii="Arial" w:hAnsi="Arial" w:cs="Arial"/>
                <w:sz w:val="20"/>
                <w:szCs w:val="20"/>
              </w:rPr>
            </w:pPr>
            <w:r w:rsidRPr="00457897">
              <w:rPr>
                <w:rFonts w:ascii="Arial" w:hAnsi="Arial" w:cs="Arial"/>
                <w:sz w:val="20"/>
                <w:szCs w:val="20"/>
              </w:rPr>
              <w:t xml:space="preserve">Treatment </w:t>
            </w:r>
            <w:proofErr w:type="spellStart"/>
            <w:r w:rsidRPr="00457897"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  <w:r w:rsidRPr="0045789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7897">
              <w:rPr>
                <w:rFonts w:ascii="Arial" w:hAnsi="Arial" w:cs="Arial"/>
                <w:sz w:val="20"/>
                <w:szCs w:val="20"/>
              </w:rPr>
              <w:t>Tocilizumab</w:t>
            </w:r>
            <w:proofErr w:type="spellEnd"/>
          </w:p>
        </w:tc>
        <w:tc>
          <w:tcPr>
            <w:tcW w:w="1869" w:type="dxa"/>
            <w:vAlign w:val="center"/>
          </w:tcPr>
          <w:p w14:paraId="6EF351DF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0798D79E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4" w:type="dxa"/>
            <w:vAlign w:val="center"/>
          </w:tcPr>
          <w:p w14:paraId="0D9488C4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833A94" w:rsidRPr="000518D9" w14:paraId="3641C30C" w14:textId="77777777" w:rsidTr="005B3A26">
        <w:tc>
          <w:tcPr>
            <w:tcW w:w="3229" w:type="dxa"/>
            <w:vAlign w:val="center"/>
          </w:tcPr>
          <w:p w14:paraId="024D54F2" w14:textId="77777777" w:rsidR="00833A94" w:rsidRDefault="00833A94" w:rsidP="005B3A26">
            <w:pPr>
              <w:spacing w:after="20"/>
              <w:rPr>
                <w:rFonts w:ascii="Arial" w:hAnsi="Arial" w:cs="Arial"/>
                <w:sz w:val="20"/>
                <w:szCs w:val="20"/>
              </w:rPr>
            </w:pPr>
            <w:r w:rsidRPr="00457897">
              <w:rPr>
                <w:rFonts w:ascii="Arial" w:hAnsi="Arial" w:cs="Arial"/>
                <w:sz w:val="20"/>
                <w:szCs w:val="20"/>
              </w:rPr>
              <w:t xml:space="preserve">Treatment </w:t>
            </w:r>
            <w:proofErr w:type="spellStart"/>
            <w:r w:rsidRPr="00457897"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  <w:r w:rsidRPr="00457897">
              <w:rPr>
                <w:rFonts w:ascii="Arial" w:hAnsi="Arial" w:cs="Arial"/>
                <w:sz w:val="20"/>
                <w:szCs w:val="20"/>
              </w:rPr>
              <w:t xml:space="preserve"> Steroids</w:t>
            </w:r>
          </w:p>
          <w:p w14:paraId="6BC089D9" w14:textId="77777777" w:rsidR="00833A94" w:rsidRPr="00457897" w:rsidRDefault="00833A94" w:rsidP="005B3A26">
            <w:pPr>
              <w:spacing w:after="20"/>
              <w:ind w:left="567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869" w:type="dxa"/>
            <w:vAlign w:val="center"/>
          </w:tcPr>
          <w:p w14:paraId="5475440B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1C02E4B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34BCB3FC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651A1FD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4" w:type="dxa"/>
            <w:vAlign w:val="center"/>
          </w:tcPr>
          <w:p w14:paraId="44C03FC6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  <w:r w:rsidRPr="002A314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Pr="002A314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E5B791B" w14:textId="77777777" w:rsidR="00833A94" w:rsidRPr="002A3140" w:rsidRDefault="00833A94" w:rsidP="005B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066FD78B" w14:textId="50473AAB" w:rsidR="003F784F" w:rsidRDefault="003F784F" w:rsidP="005B6548">
      <w:pPr>
        <w:tabs>
          <w:tab w:val="left" w:pos="7067"/>
        </w:tabs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7A281EB" w14:textId="105EFF5F" w:rsidR="00885B3E" w:rsidRDefault="00885B3E" w:rsidP="005B6548">
      <w:pPr>
        <w:tabs>
          <w:tab w:val="left" w:pos="7067"/>
        </w:tabs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777A1AD" w14:textId="77777777" w:rsidR="00885B3E" w:rsidRPr="005B6548" w:rsidRDefault="00885B3E" w:rsidP="005B6548">
      <w:pPr>
        <w:tabs>
          <w:tab w:val="left" w:pos="7067"/>
        </w:tabs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885B3E" w:rsidRPr="005B6548" w:rsidSect="00D80DE1">
      <w:headerReference w:type="default" r:id="rId7"/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645F47" w14:textId="77777777" w:rsidR="0031020F" w:rsidRDefault="0031020F">
      <w:pPr>
        <w:spacing w:after="0" w:line="240" w:lineRule="auto"/>
      </w:pPr>
      <w:r>
        <w:separator/>
      </w:r>
    </w:p>
  </w:endnote>
  <w:endnote w:type="continuationSeparator" w:id="0">
    <w:p w14:paraId="54886658" w14:textId="77777777" w:rsidR="0031020F" w:rsidRDefault="003102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994848877"/>
      <w:docPartObj>
        <w:docPartGallery w:val="Page Numbers (Bottom of Page)"/>
        <w:docPartUnique/>
      </w:docPartObj>
    </w:sdtPr>
    <w:sdtContent>
      <w:p w14:paraId="2DF58A66" w14:textId="77777777" w:rsidR="00E42F5B" w:rsidRDefault="0029331E" w:rsidP="00973468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FCB35E9" w14:textId="77777777" w:rsidR="00E42F5B" w:rsidRDefault="00E42F5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  <w:rFonts w:ascii="Arial" w:hAnsi="Arial" w:cs="Arial"/>
        <w:sz w:val="20"/>
        <w:szCs w:val="20"/>
      </w:rPr>
      <w:id w:val="1599678948"/>
      <w:docPartObj>
        <w:docPartGallery w:val="Page Numbers (Bottom of Page)"/>
        <w:docPartUnique/>
      </w:docPartObj>
    </w:sdtPr>
    <w:sdtContent>
      <w:p w14:paraId="3722FB8B" w14:textId="77777777" w:rsidR="00E42F5B" w:rsidRPr="00DF61F9" w:rsidRDefault="0029331E" w:rsidP="00973468">
        <w:pPr>
          <w:pStyle w:val="Fuzeile"/>
          <w:framePr w:wrap="none" w:vAnchor="text" w:hAnchor="margin" w:xAlign="center" w:y="1"/>
          <w:rPr>
            <w:rStyle w:val="Seitenzahl"/>
            <w:rFonts w:ascii="Arial" w:hAnsi="Arial" w:cs="Arial"/>
            <w:sz w:val="20"/>
            <w:szCs w:val="20"/>
          </w:rPr>
        </w:pPr>
        <w:r w:rsidRPr="00DF61F9">
          <w:rPr>
            <w:rStyle w:val="Seitenzahl"/>
            <w:rFonts w:ascii="Arial" w:hAnsi="Arial" w:cs="Arial"/>
            <w:sz w:val="20"/>
            <w:szCs w:val="20"/>
          </w:rPr>
          <w:fldChar w:fldCharType="begin"/>
        </w:r>
        <w:r w:rsidRPr="00DF61F9">
          <w:rPr>
            <w:rStyle w:val="Seitenzahl"/>
            <w:rFonts w:ascii="Arial" w:hAnsi="Arial" w:cs="Arial"/>
            <w:sz w:val="20"/>
            <w:szCs w:val="20"/>
          </w:rPr>
          <w:instrText xml:space="preserve"> PAGE </w:instrText>
        </w:r>
        <w:r w:rsidRPr="00DF61F9">
          <w:rPr>
            <w:rStyle w:val="Seitenzahl"/>
            <w:rFonts w:ascii="Arial" w:hAnsi="Arial" w:cs="Arial"/>
            <w:sz w:val="20"/>
            <w:szCs w:val="20"/>
          </w:rPr>
          <w:fldChar w:fldCharType="separate"/>
        </w:r>
        <w:r w:rsidRPr="00DF61F9">
          <w:rPr>
            <w:rStyle w:val="Seitenzahl"/>
            <w:rFonts w:ascii="Arial" w:hAnsi="Arial" w:cs="Arial"/>
            <w:noProof/>
            <w:sz w:val="20"/>
            <w:szCs w:val="20"/>
          </w:rPr>
          <w:t>1</w:t>
        </w:r>
        <w:r w:rsidRPr="00DF61F9">
          <w:rPr>
            <w:rStyle w:val="Seitenzahl"/>
            <w:rFonts w:ascii="Arial" w:hAnsi="Arial" w:cs="Arial"/>
            <w:sz w:val="20"/>
            <w:szCs w:val="20"/>
          </w:rPr>
          <w:fldChar w:fldCharType="end"/>
        </w:r>
      </w:p>
    </w:sdtContent>
  </w:sdt>
  <w:p w14:paraId="5418D398" w14:textId="77777777" w:rsidR="00E42F5B" w:rsidRDefault="00E42F5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64481B" w14:textId="77777777" w:rsidR="0031020F" w:rsidRDefault="0031020F">
      <w:pPr>
        <w:spacing w:after="0" w:line="240" w:lineRule="auto"/>
      </w:pPr>
      <w:r>
        <w:separator/>
      </w:r>
    </w:p>
  </w:footnote>
  <w:footnote w:type="continuationSeparator" w:id="0">
    <w:p w14:paraId="45907479" w14:textId="77777777" w:rsidR="0031020F" w:rsidRDefault="003102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918A61" w14:textId="77777777" w:rsidR="00EF55B0" w:rsidRPr="004C3AEE" w:rsidRDefault="00EF55B0" w:rsidP="00EF55B0">
    <w:pPr>
      <w:pStyle w:val="Kopfzeile"/>
      <w:rPr>
        <w:rFonts w:ascii="Arial" w:hAnsi="Arial" w:cs="Arial"/>
        <w:sz w:val="20"/>
        <w:szCs w:val="20"/>
        <w:lang w:val="en-US"/>
      </w:rPr>
    </w:pPr>
    <w:r>
      <w:rPr>
        <w:rFonts w:ascii="Arial" w:hAnsi="Arial" w:cs="Arial"/>
        <w:sz w:val="20"/>
        <w:szCs w:val="20"/>
        <w:lang w:val="en-US"/>
      </w:rPr>
      <w:t>Optimization of the IMPI for CD19 CAR-T</w:t>
    </w:r>
    <w:r>
      <w:rPr>
        <w:rFonts w:ascii="Arial" w:hAnsi="Arial" w:cs="Arial"/>
        <w:sz w:val="20"/>
        <w:szCs w:val="20"/>
        <w:lang w:val="en-US"/>
      </w:rPr>
      <w:tab/>
    </w:r>
    <w:r w:rsidRPr="004C3AEE">
      <w:rPr>
        <w:rFonts w:ascii="Arial" w:hAnsi="Arial" w:cs="Arial"/>
        <w:sz w:val="20"/>
        <w:szCs w:val="20"/>
        <w:lang w:val="en-US"/>
      </w:rPr>
      <w:tab/>
    </w:r>
    <w:r>
      <w:rPr>
        <w:rFonts w:ascii="Arial" w:hAnsi="Arial" w:cs="Arial"/>
        <w:sz w:val="20"/>
        <w:szCs w:val="20"/>
        <w:lang w:val="en-US"/>
      </w:rPr>
      <w:t>Winkelmann &amp; Raj</w:t>
    </w:r>
    <w:r w:rsidRPr="004C3AEE">
      <w:rPr>
        <w:rFonts w:ascii="Arial" w:hAnsi="Arial" w:cs="Arial"/>
        <w:sz w:val="20"/>
        <w:szCs w:val="20"/>
        <w:lang w:val="en-US"/>
      </w:rPr>
      <w:t xml:space="preserve"> et al.</w:t>
    </w:r>
  </w:p>
  <w:p w14:paraId="316B7E8D" w14:textId="3A17512A" w:rsidR="00E42F5B" w:rsidRPr="00EF55B0" w:rsidRDefault="00E42F5B" w:rsidP="00EF55B0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A0405"/>
    <w:multiLevelType w:val="multilevel"/>
    <w:tmpl w:val="E14CD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AB0988"/>
    <w:multiLevelType w:val="multilevel"/>
    <w:tmpl w:val="CDDCF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557FA1"/>
    <w:multiLevelType w:val="multilevel"/>
    <w:tmpl w:val="1FDA4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7D1E2B"/>
    <w:multiLevelType w:val="multilevel"/>
    <w:tmpl w:val="009A5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264DF3"/>
    <w:multiLevelType w:val="multilevel"/>
    <w:tmpl w:val="3DA2E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5E6EE9"/>
    <w:multiLevelType w:val="multilevel"/>
    <w:tmpl w:val="42449A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157CD1"/>
    <w:multiLevelType w:val="multilevel"/>
    <w:tmpl w:val="80B41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DF25C9"/>
    <w:multiLevelType w:val="multilevel"/>
    <w:tmpl w:val="8692E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93C2F14"/>
    <w:multiLevelType w:val="multilevel"/>
    <w:tmpl w:val="A4840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EAB7644"/>
    <w:multiLevelType w:val="multilevel"/>
    <w:tmpl w:val="B1407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FAA2652"/>
    <w:multiLevelType w:val="multilevel"/>
    <w:tmpl w:val="98965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3A550D4"/>
    <w:multiLevelType w:val="multilevel"/>
    <w:tmpl w:val="287ED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735101F"/>
    <w:multiLevelType w:val="multilevel"/>
    <w:tmpl w:val="31CA8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EAB34A5"/>
    <w:multiLevelType w:val="multilevel"/>
    <w:tmpl w:val="B71E9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3C74AF6"/>
    <w:multiLevelType w:val="multilevel"/>
    <w:tmpl w:val="09AA2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BAE5263"/>
    <w:multiLevelType w:val="hybridMultilevel"/>
    <w:tmpl w:val="5F2A31DA"/>
    <w:lvl w:ilvl="0" w:tplc="4244A28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036D96"/>
    <w:multiLevelType w:val="hybridMultilevel"/>
    <w:tmpl w:val="2166AC36"/>
    <w:lvl w:ilvl="0" w:tplc="9594D8F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824D43"/>
    <w:multiLevelType w:val="hybridMultilevel"/>
    <w:tmpl w:val="62803596"/>
    <w:lvl w:ilvl="0" w:tplc="B3623E38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5040472">
    <w:abstractNumId w:val="17"/>
  </w:num>
  <w:num w:numId="2" w16cid:durableId="2017537424">
    <w:abstractNumId w:val="15"/>
  </w:num>
  <w:num w:numId="3" w16cid:durableId="38826801">
    <w:abstractNumId w:val="2"/>
  </w:num>
  <w:num w:numId="4" w16cid:durableId="565802473">
    <w:abstractNumId w:val="7"/>
  </w:num>
  <w:num w:numId="5" w16cid:durableId="522399983">
    <w:abstractNumId w:val="5"/>
  </w:num>
  <w:num w:numId="6" w16cid:durableId="12077501">
    <w:abstractNumId w:val="10"/>
  </w:num>
  <w:num w:numId="7" w16cid:durableId="1222208225">
    <w:abstractNumId w:val="14"/>
  </w:num>
  <w:num w:numId="8" w16cid:durableId="1436556572">
    <w:abstractNumId w:val="1"/>
  </w:num>
  <w:num w:numId="9" w16cid:durableId="1664746044">
    <w:abstractNumId w:val="12"/>
  </w:num>
  <w:num w:numId="10" w16cid:durableId="341396815">
    <w:abstractNumId w:val="11"/>
  </w:num>
  <w:num w:numId="11" w16cid:durableId="1912495412">
    <w:abstractNumId w:val="3"/>
  </w:num>
  <w:num w:numId="12" w16cid:durableId="1142430333">
    <w:abstractNumId w:val="8"/>
  </w:num>
  <w:num w:numId="13" w16cid:durableId="1738283104">
    <w:abstractNumId w:val="6"/>
  </w:num>
  <w:num w:numId="14" w16cid:durableId="1685353431">
    <w:abstractNumId w:val="16"/>
  </w:num>
  <w:num w:numId="15" w16cid:durableId="232014409">
    <w:abstractNumId w:val="4"/>
  </w:num>
  <w:num w:numId="16" w16cid:durableId="844440327">
    <w:abstractNumId w:val="9"/>
  </w:num>
  <w:num w:numId="17" w16cid:durableId="888493104">
    <w:abstractNumId w:val="0"/>
  </w:num>
  <w:num w:numId="18" w16cid:durableId="70290132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B45"/>
    <w:rsid w:val="000608DF"/>
    <w:rsid w:val="000641C6"/>
    <w:rsid w:val="00076E06"/>
    <w:rsid w:val="00087A0C"/>
    <w:rsid w:val="000A6D6A"/>
    <w:rsid w:val="000B3B96"/>
    <w:rsid w:val="000C348E"/>
    <w:rsid w:val="000D0455"/>
    <w:rsid w:val="000D7E4C"/>
    <w:rsid w:val="00132A58"/>
    <w:rsid w:val="001611B4"/>
    <w:rsid w:val="0017782B"/>
    <w:rsid w:val="00182C3D"/>
    <w:rsid w:val="001D0A5C"/>
    <w:rsid w:val="001D6AAA"/>
    <w:rsid w:val="0020231C"/>
    <w:rsid w:val="00241852"/>
    <w:rsid w:val="002449A1"/>
    <w:rsid w:val="002561F8"/>
    <w:rsid w:val="0026047C"/>
    <w:rsid w:val="002814E5"/>
    <w:rsid w:val="002831EC"/>
    <w:rsid w:val="0029331E"/>
    <w:rsid w:val="0031020F"/>
    <w:rsid w:val="00317D28"/>
    <w:rsid w:val="00385D00"/>
    <w:rsid w:val="003A0EF9"/>
    <w:rsid w:val="003F784F"/>
    <w:rsid w:val="00400E8D"/>
    <w:rsid w:val="00420245"/>
    <w:rsid w:val="00420447"/>
    <w:rsid w:val="00421740"/>
    <w:rsid w:val="00423017"/>
    <w:rsid w:val="004239D3"/>
    <w:rsid w:val="00427E10"/>
    <w:rsid w:val="004473D7"/>
    <w:rsid w:val="00450B72"/>
    <w:rsid w:val="00462E11"/>
    <w:rsid w:val="00481F17"/>
    <w:rsid w:val="00497952"/>
    <w:rsid w:val="004C7B45"/>
    <w:rsid w:val="004F4716"/>
    <w:rsid w:val="0059775C"/>
    <w:rsid w:val="005A1B11"/>
    <w:rsid w:val="005B1713"/>
    <w:rsid w:val="005B6548"/>
    <w:rsid w:val="005B7F3D"/>
    <w:rsid w:val="005D57C5"/>
    <w:rsid w:val="005E45C0"/>
    <w:rsid w:val="00625A8C"/>
    <w:rsid w:val="00627016"/>
    <w:rsid w:val="00647731"/>
    <w:rsid w:val="00650873"/>
    <w:rsid w:val="00661833"/>
    <w:rsid w:val="0066713E"/>
    <w:rsid w:val="0069246C"/>
    <w:rsid w:val="006C7589"/>
    <w:rsid w:val="006D3A38"/>
    <w:rsid w:val="00752CE3"/>
    <w:rsid w:val="00753B03"/>
    <w:rsid w:val="007E1FF6"/>
    <w:rsid w:val="007F3781"/>
    <w:rsid w:val="007F4E42"/>
    <w:rsid w:val="0081385D"/>
    <w:rsid w:val="00833A94"/>
    <w:rsid w:val="008350D3"/>
    <w:rsid w:val="00866E17"/>
    <w:rsid w:val="00885B3E"/>
    <w:rsid w:val="0088674B"/>
    <w:rsid w:val="008E27C7"/>
    <w:rsid w:val="008E74C8"/>
    <w:rsid w:val="00912C39"/>
    <w:rsid w:val="00915B89"/>
    <w:rsid w:val="00965ADE"/>
    <w:rsid w:val="009804AD"/>
    <w:rsid w:val="00982CD9"/>
    <w:rsid w:val="009A62F6"/>
    <w:rsid w:val="009F3E3A"/>
    <w:rsid w:val="00A0675A"/>
    <w:rsid w:val="00A14D38"/>
    <w:rsid w:val="00A24B5C"/>
    <w:rsid w:val="00A67D56"/>
    <w:rsid w:val="00A84564"/>
    <w:rsid w:val="00AA095B"/>
    <w:rsid w:val="00AD7424"/>
    <w:rsid w:val="00B102DE"/>
    <w:rsid w:val="00B231B8"/>
    <w:rsid w:val="00B24E0C"/>
    <w:rsid w:val="00B307BE"/>
    <w:rsid w:val="00B62786"/>
    <w:rsid w:val="00B82613"/>
    <w:rsid w:val="00BD5418"/>
    <w:rsid w:val="00BE6881"/>
    <w:rsid w:val="00BF3038"/>
    <w:rsid w:val="00C41A5F"/>
    <w:rsid w:val="00C60227"/>
    <w:rsid w:val="00CA72BC"/>
    <w:rsid w:val="00CF44EB"/>
    <w:rsid w:val="00D42EC7"/>
    <w:rsid w:val="00D46A47"/>
    <w:rsid w:val="00D67877"/>
    <w:rsid w:val="00D779F7"/>
    <w:rsid w:val="00D80DE1"/>
    <w:rsid w:val="00DA241F"/>
    <w:rsid w:val="00DC4368"/>
    <w:rsid w:val="00DD6590"/>
    <w:rsid w:val="00DF69CC"/>
    <w:rsid w:val="00E239AB"/>
    <w:rsid w:val="00E42F5B"/>
    <w:rsid w:val="00E4514D"/>
    <w:rsid w:val="00E457E7"/>
    <w:rsid w:val="00E56CFB"/>
    <w:rsid w:val="00E931D0"/>
    <w:rsid w:val="00EA18DD"/>
    <w:rsid w:val="00EA1BF4"/>
    <w:rsid w:val="00EB4CBC"/>
    <w:rsid w:val="00EC4EE6"/>
    <w:rsid w:val="00EE2908"/>
    <w:rsid w:val="00EE3125"/>
    <w:rsid w:val="00EE6032"/>
    <w:rsid w:val="00EE77A8"/>
    <w:rsid w:val="00EF55B0"/>
    <w:rsid w:val="00F22153"/>
    <w:rsid w:val="00F45959"/>
    <w:rsid w:val="00F751DB"/>
    <w:rsid w:val="00F774DA"/>
    <w:rsid w:val="00F80C30"/>
    <w:rsid w:val="00FC30AC"/>
    <w:rsid w:val="00FD3F15"/>
    <w:rsid w:val="00FE7B9C"/>
    <w:rsid w:val="00FF3E84"/>
    <w:rsid w:val="00FF560F"/>
    <w:rsid w:val="00FF7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2E405"/>
  <w15:chartTrackingRefBased/>
  <w15:docId w15:val="{D8766416-5FE8-4E5C-A26D-F43AD860F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3038"/>
    <w:rPr>
      <w:rFonts w:eastAsiaTheme="minorHAnsi"/>
      <w:kern w:val="0"/>
      <w:lang w:eastAsia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C7B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C7B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C7B4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C7B45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en-US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4C7B45"/>
  </w:style>
  <w:style w:type="character" w:styleId="Kommentarzeichen">
    <w:name w:val="annotation reference"/>
    <w:basedOn w:val="Absatz-Standardschriftart"/>
    <w:uiPriority w:val="99"/>
    <w:semiHidden/>
    <w:unhideWhenUsed/>
    <w:rsid w:val="004C7B4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C7B4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C7B45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C7B4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C7B45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character" w:styleId="Hervorhebung">
    <w:name w:val="Emphasis"/>
    <w:basedOn w:val="Absatz-Standardschriftart"/>
    <w:uiPriority w:val="20"/>
    <w:qFormat/>
    <w:rsid w:val="004C7B45"/>
    <w:rPr>
      <w:i/>
      <w:iCs/>
    </w:rPr>
  </w:style>
  <w:style w:type="paragraph" w:styleId="Listenabsatz">
    <w:name w:val="List Paragraph"/>
    <w:basedOn w:val="Standard"/>
    <w:uiPriority w:val="34"/>
    <w:qFormat/>
    <w:rsid w:val="004C7B45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C7B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ja-JP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C7B45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d-iwgdh3b">
    <w:name w:val="gnd-iwgdh3b"/>
    <w:basedOn w:val="Absatz-Standardschriftart"/>
    <w:rsid w:val="004C7B45"/>
  </w:style>
  <w:style w:type="paragraph" w:styleId="berarbeitung">
    <w:name w:val="Revision"/>
    <w:hidden/>
    <w:uiPriority w:val="99"/>
    <w:semiHidden/>
    <w:rsid w:val="004C7B45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4C7B45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C7B4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Char"/>
    <w:rsid w:val="004C7B45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4C7B45"/>
    <w:rPr>
      <w:rFonts w:ascii="Calibri" w:eastAsiaTheme="minorHAnsi" w:hAnsi="Calibri" w:cs="Calibri"/>
      <w:kern w:val="0"/>
      <w:lang w:val="en-US" w:eastAsia="en-US"/>
      <w14:ligatures w14:val="none"/>
    </w:rPr>
  </w:style>
  <w:style w:type="paragraph" w:customStyle="1" w:styleId="EndNoteBibliography">
    <w:name w:val="EndNote Bibliography"/>
    <w:basedOn w:val="Standard"/>
    <w:link w:val="EndNoteBibliographyChar"/>
    <w:rsid w:val="004C7B45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4C7B45"/>
    <w:rPr>
      <w:rFonts w:ascii="Calibri" w:eastAsiaTheme="minorHAnsi" w:hAnsi="Calibri" w:cs="Calibri"/>
      <w:kern w:val="0"/>
      <w:lang w:val="en-US" w:eastAsia="en-US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4C7B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C7B45"/>
    <w:rPr>
      <w:rFonts w:eastAsiaTheme="minorHAnsi"/>
      <w:kern w:val="0"/>
      <w:lang w:eastAsia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4C7B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C7B45"/>
    <w:rPr>
      <w:rFonts w:eastAsiaTheme="minorHAnsi"/>
      <w:kern w:val="0"/>
      <w:lang w:eastAsia="en-US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4C7B45"/>
  </w:style>
  <w:style w:type="character" w:styleId="Fett">
    <w:name w:val="Strong"/>
    <w:basedOn w:val="Absatz-Standardschriftart"/>
    <w:uiPriority w:val="22"/>
    <w:qFormat/>
    <w:rsid w:val="004C7B45"/>
    <w:rPr>
      <w:b/>
      <w:bCs/>
    </w:rPr>
  </w:style>
  <w:style w:type="character" w:customStyle="1" w:styleId="id-label">
    <w:name w:val="id-label"/>
    <w:basedOn w:val="Absatz-Standardschriftart"/>
    <w:rsid w:val="004C7B45"/>
  </w:style>
  <w:style w:type="character" w:customStyle="1" w:styleId="apple-converted-space">
    <w:name w:val="apple-converted-space"/>
    <w:basedOn w:val="Absatz-Standardschriftart"/>
    <w:rsid w:val="004C7B45"/>
  </w:style>
  <w:style w:type="character" w:styleId="BesuchterLink">
    <w:name w:val="FollowedHyperlink"/>
    <w:basedOn w:val="Absatz-Standardschriftart"/>
    <w:uiPriority w:val="99"/>
    <w:semiHidden/>
    <w:unhideWhenUsed/>
    <w:rsid w:val="004C7B45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833A94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7E1FF6"/>
    <w:pPr>
      <w:spacing w:after="0" w:line="240" w:lineRule="auto"/>
    </w:pPr>
    <w:rPr>
      <w:rFonts w:eastAsiaTheme="minorHAnsi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24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antos</dc:creator>
  <cp:keywords/>
  <dc:description/>
  <cp:lastModifiedBy>Michael Winkelmann</cp:lastModifiedBy>
  <cp:revision>3</cp:revision>
  <cp:lastPrinted>2025-05-14T15:47:00Z</cp:lastPrinted>
  <dcterms:created xsi:type="dcterms:W3CDTF">2025-05-26T16:16:00Z</dcterms:created>
  <dcterms:modified xsi:type="dcterms:W3CDTF">2025-06-12T07:08:00Z</dcterms:modified>
</cp:coreProperties>
</file>